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DFB" w:rsidRDefault="009A0DFB" w:rsidP="009A0DFB">
      <w:pPr>
        <w:jc w:val="center"/>
        <w:rPr>
          <w:lang w:val="en-US"/>
        </w:rPr>
      </w:pPr>
      <w:bookmarkStart w:id="0" w:name="_GoBack"/>
      <w:bookmarkEnd w:id="0"/>
      <w:r w:rsidRPr="007D0A41">
        <w:rPr>
          <w:lang w:val="en-US"/>
        </w:rPr>
        <w:t>Table S</w:t>
      </w:r>
      <w:r>
        <w:rPr>
          <w:lang w:val="en-US"/>
        </w:rPr>
        <w:t>2</w:t>
      </w:r>
      <w:r w:rsidRPr="007D0A41">
        <w:rPr>
          <w:lang w:val="en-US"/>
        </w:rPr>
        <w:t xml:space="preserve">. </w:t>
      </w:r>
      <w:r>
        <w:rPr>
          <w:lang w:val="en-US"/>
        </w:rPr>
        <w:t>Detailed genomic</w:t>
      </w:r>
      <w:r w:rsidRPr="007D0A41">
        <w:rPr>
          <w:lang w:val="en-US"/>
        </w:rPr>
        <w:t xml:space="preserve"> determinants associated to </w:t>
      </w:r>
      <w:r>
        <w:rPr>
          <w:lang w:val="en-US"/>
        </w:rPr>
        <w:t>virulence.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526"/>
        <w:gridCol w:w="4820"/>
      </w:tblGrid>
      <w:tr w:rsidR="00E30D55" w:rsidRPr="0034066E" w:rsidTr="00E30D55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 w:themeFill="background1"/>
            <w:vAlign w:val="center"/>
            <w:hideMark/>
          </w:tcPr>
          <w:p w:rsidR="009A0DFB" w:rsidRPr="0034066E" w:rsidRDefault="009A0DFB" w:rsidP="00D93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  <w:t>Class</w:t>
            </w:r>
            <w:proofErr w:type="spellEnd"/>
          </w:p>
        </w:tc>
        <w:tc>
          <w:tcPr>
            <w:tcW w:w="2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 w:themeFill="background1"/>
            <w:vAlign w:val="center"/>
            <w:hideMark/>
          </w:tcPr>
          <w:p w:rsidR="009A0DFB" w:rsidRDefault="009A0DFB" w:rsidP="00D93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  <w:t>Virulence</w:t>
            </w:r>
            <w:proofErr w:type="spellEnd"/>
            <w:r w:rsidRPr="0034066E"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  <w:t xml:space="preserve"> </w:t>
            </w:r>
          </w:p>
          <w:p w:rsidR="009A0DFB" w:rsidRPr="0034066E" w:rsidRDefault="009A0DFB" w:rsidP="00D93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  <w:t>factors</w:t>
            </w:r>
            <w:proofErr w:type="spellEnd"/>
          </w:p>
        </w:tc>
        <w:tc>
          <w:tcPr>
            <w:tcW w:w="4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 w:themeFill="background1"/>
            <w:vAlign w:val="center"/>
            <w:hideMark/>
          </w:tcPr>
          <w:p w:rsidR="009A0DFB" w:rsidRPr="0034066E" w:rsidRDefault="009A0DFB" w:rsidP="00D93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  <w:t>G</w:t>
            </w:r>
            <w:r w:rsidRPr="0034066E"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  <w:t>enes</w:t>
            </w:r>
          </w:p>
        </w:tc>
      </w:tr>
      <w:tr w:rsidR="009A0DFB" w:rsidRPr="0034066E" w:rsidTr="00E30D55">
        <w:trPr>
          <w:trHeight w:val="450"/>
        </w:trPr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 w:themeFill="background1"/>
            <w:vAlign w:val="center"/>
            <w:hideMark/>
          </w:tcPr>
          <w:p w:rsidR="009A0DFB" w:rsidRPr="0034066E" w:rsidRDefault="009A0DFB" w:rsidP="00D93C1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 w:themeFill="background1"/>
            <w:vAlign w:val="center"/>
            <w:hideMark/>
          </w:tcPr>
          <w:p w:rsidR="009A0DFB" w:rsidRPr="0034066E" w:rsidRDefault="009A0DFB" w:rsidP="00D93C1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</w:pPr>
          </w:p>
        </w:tc>
        <w:tc>
          <w:tcPr>
            <w:tcW w:w="4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 w:themeFill="background1"/>
            <w:vAlign w:val="center"/>
            <w:hideMark/>
          </w:tcPr>
          <w:p w:rsidR="009A0DFB" w:rsidRPr="0034066E" w:rsidRDefault="009A0DFB" w:rsidP="00D93C1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s-CR" w:eastAsia="es-CR"/>
              </w:rPr>
            </w:pPr>
          </w:p>
        </w:tc>
      </w:tr>
      <w:tr w:rsidR="00EA01FF" w:rsidRPr="0034066E" w:rsidTr="00C0719D">
        <w:trPr>
          <w:trHeight w:val="47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A01FF" w:rsidRPr="0034066E" w:rsidRDefault="00EA01FF" w:rsidP="00EA0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Adherence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A01FF" w:rsidRPr="0034066E" w:rsidRDefault="00EA01FF" w:rsidP="00EA0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Flagell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A01FF" w:rsidRPr="00EA01FF" w:rsidRDefault="00EA01FF" w:rsidP="00EA01FF">
            <w:pPr>
              <w:rPr>
                <w:sz w:val="16"/>
                <w:szCs w:val="16"/>
              </w:rPr>
            </w:pPr>
            <w:proofErr w:type="spellStart"/>
            <w:r w:rsidRPr="00EA01FF">
              <w:rPr>
                <w:sz w:val="16"/>
                <w:szCs w:val="16"/>
              </w:rPr>
              <w:t>flaG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eN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eQ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eR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eS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A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B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C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D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E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F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G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H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I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J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K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L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M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gN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hA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hB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hF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A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C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D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E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F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G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H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I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J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K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L,fliM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N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O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P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Q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R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S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liT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motA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motB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motC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motD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motY</w:t>
            </w:r>
            <w:proofErr w:type="spellEnd"/>
          </w:p>
        </w:tc>
      </w:tr>
      <w:tr w:rsidR="00EA01FF" w:rsidRPr="0034066E" w:rsidTr="0078148B">
        <w:trPr>
          <w:trHeight w:val="42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A01FF" w:rsidRPr="0034066E" w:rsidRDefault="00EA01FF" w:rsidP="00EA0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A01FF" w:rsidRPr="0034066E" w:rsidRDefault="00EA01FF" w:rsidP="00EA0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LPS O-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antigen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(</w:t>
            </w:r>
            <w:r w:rsidRPr="0034066E">
              <w:rPr>
                <w:rFonts w:eastAsia="Times New Roman" w:cstheme="minorHAnsi"/>
                <w:i/>
                <w:color w:val="000000"/>
                <w:sz w:val="18"/>
                <w:szCs w:val="18"/>
                <w:lang w:val="es-CR" w:eastAsia="es-CR"/>
              </w:rPr>
              <w:t xml:space="preserve">P. </w:t>
            </w:r>
            <w:proofErr w:type="spellStart"/>
            <w:r w:rsidRPr="0034066E">
              <w:rPr>
                <w:rFonts w:eastAsia="Times New Roman" w:cstheme="minorHAnsi"/>
                <w:i/>
                <w:color w:val="000000"/>
                <w:sz w:val="18"/>
                <w:szCs w:val="18"/>
                <w:lang w:val="es-CR" w:eastAsia="es-CR"/>
              </w:rPr>
              <w:t>aeruginosa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01FF" w:rsidRPr="00EA01FF" w:rsidRDefault="0078148B" w:rsidP="0078148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A01FF" w:rsidRPr="0034066E" w:rsidTr="00C0719D">
        <w:trPr>
          <w:trHeight w:val="6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A01FF" w:rsidRPr="0034066E" w:rsidRDefault="00EA01FF" w:rsidP="00EA0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A01FF" w:rsidRPr="0034066E" w:rsidRDefault="00EA01FF" w:rsidP="00EA0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Typ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IV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ili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biosynthesi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A01FF" w:rsidRPr="00EA01FF" w:rsidRDefault="00EA01FF" w:rsidP="00EA01FF">
            <w:pPr>
              <w:rPr>
                <w:sz w:val="16"/>
                <w:szCs w:val="16"/>
              </w:rPr>
            </w:pPr>
            <w:proofErr w:type="spellStart"/>
            <w:r w:rsidRPr="00EA01FF">
              <w:rPr>
                <w:sz w:val="16"/>
                <w:szCs w:val="16"/>
              </w:rPr>
              <w:t>fimT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imU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fimV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A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B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C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D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E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F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M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N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O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P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Q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R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S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T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U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V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W</w:t>
            </w:r>
            <w:proofErr w:type="spellEnd"/>
            <w:r w:rsidRPr="00EA01FF">
              <w:rPr>
                <w:sz w:val="16"/>
                <w:szCs w:val="16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</w:rPr>
              <w:t>pilX</w:t>
            </w:r>
            <w:proofErr w:type="spellEnd"/>
            <w:r w:rsidRPr="00EA01FF">
              <w:rPr>
                <w:sz w:val="16"/>
                <w:szCs w:val="16"/>
              </w:rPr>
              <w:t xml:space="preserve">, pilY1, pilY2, </w:t>
            </w:r>
            <w:proofErr w:type="spellStart"/>
            <w:r w:rsidRPr="00EA01FF">
              <w:rPr>
                <w:sz w:val="16"/>
                <w:szCs w:val="16"/>
              </w:rPr>
              <w:t>pilZ</w:t>
            </w:r>
            <w:proofErr w:type="spellEnd"/>
          </w:p>
        </w:tc>
      </w:tr>
      <w:tr w:rsidR="00EA01FF" w:rsidRPr="00C60BCF" w:rsidTr="00C0719D">
        <w:trPr>
          <w:trHeight w:val="47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A01FF" w:rsidRPr="0034066E" w:rsidRDefault="00EA01FF" w:rsidP="00EA0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A01FF" w:rsidRPr="007648FF" w:rsidRDefault="00EA01FF" w:rsidP="00EA0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Type IV pili twitching motility related protein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A01FF" w:rsidRPr="00EA01FF" w:rsidRDefault="00EA01FF" w:rsidP="00EA01FF">
            <w:pPr>
              <w:rPr>
                <w:sz w:val="16"/>
                <w:szCs w:val="16"/>
                <w:lang w:val="en-US"/>
              </w:rPr>
            </w:pPr>
            <w:proofErr w:type="spellStart"/>
            <w:r w:rsidRPr="00EA01FF">
              <w:rPr>
                <w:sz w:val="16"/>
                <w:szCs w:val="16"/>
                <w:lang w:val="en-US"/>
              </w:rPr>
              <w:t>chpA</w:t>
            </w:r>
            <w:proofErr w:type="spellEnd"/>
            <w:r w:rsidRPr="00EA01F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  <w:lang w:val="en-US"/>
              </w:rPr>
              <w:t>chpB</w:t>
            </w:r>
            <w:proofErr w:type="spellEnd"/>
            <w:r w:rsidRPr="00EA01F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  <w:lang w:val="en-US"/>
              </w:rPr>
              <w:t>chpC</w:t>
            </w:r>
            <w:proofErr w:type="spellEnd"/>
            <w:r w:rsidRPr="00EA01F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  <w:lang w:val="en-US"/>
              </w:rPr>
              <w:t>chpD</w:t>
            </w:r>
            <w:proofErr w:type="spellEnd"/>
            <w:r w:rsidRPr="00EA01F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  <w:lang w:val="en-US"/>
              </w:rPr>
              <w:t>chpE</w:t>
            </w:r>
            <w:proofErr w:type="spellEnd"/>
            <w:r w:rsidRPr="00EA01F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  <w:lang w:val="en-US"/>
              </w:rPr>
              <w:t>pilG</w:t>
            </w:r>
            <w:proofErr w:type="spellEnd"/>
            <w:r w:rsidRPr="00EA01F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  <w:lang w:val="en-US"/>
              </w:rPr>
              <w:t>pilH</w:t>
            </w:r>
            <w:proofErr w:type="spellEnd"/>
            <w:r w:rsidRPr="00EA01F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  <w:lang w:val="en-US"/>
              </w:rPr>
              <w:t>pilI</w:t>
            </w:r>
            <w:proofErr w:type="spellEnd"/>
            <w:r w:rsidRPr="00EA01F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  <w:lang w:val="en-US"/>
              </w:rPr>
              <w:t>pilJ</w:t>
            </w:r>
            <w:proofErr w:type="spellEnd"/>
            <w:r w:rsidRPr="00EA01F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A01FF">
              <w:rPr>
                <w:sz w:val="16"/>
                <w:szCs w:val="16"/>
                <w:lang w:val="en-US"/>
              </w:rPr>
              <w:t>pilK</w:t>
            </w:r>
            <w:proofErr w:type="spellEnd"/>
          </w:p>
        </w:tc>
      </w:tr>
      <w:tr w:rsidR="009A0DFB" w:rsidRPr="0034066E" w:rsidTr="00E30D55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Antimicrobial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activity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henazines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biosynthesi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7648FF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phzA1, phzA2, phzB1, phzB2, phzC1, phzD1, phzE1, phzF1, phzG1, </w:t>
            </w:r>
            <w:proofErr w:type="spellStart"/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hzH,phzM</w:t>
            </w:r>
            <w:proofErr w:type="spellEnd"/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hzS</w:t>
            </w:r>
            <w:proofErr w:type="spellEnd"/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.</w:t>
            </w:r>
          </w:p>
        </w:tc>
      </w:tr>
      <w:tr w:rsidR="009A0DFB" w:rsidRPr="0034066E" w:rsidTr="00E30D55">
        <w:trPr>
          <w:trHeight w:val="190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Antiphagocytosis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Alginat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biosynthesi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alg44, alg8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A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C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D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F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</w:t>
            </w:r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G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I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J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K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L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X</w:t>
            </w:r>
            <w:proofErr w:type="spellEnd"/>
          </w:p>
        </w:tc>
      </w:tr>
      <w:tr w:rsidR="009A0DFB" w:rsidRPr="0034066E" w:rsidTr="00E30D55">
        <w:trPr>
          <w:trHeight w:val="156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Alginat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regulation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P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/algR3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Q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R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U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W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lgZ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muc</w:t>
            </w:r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A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mucB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mucC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mucD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mucE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mucP</w:t>
            </w:r>
            <w:proofErr w:type="spellEnd"/>
          </w:p>
        </w:tc>
      </w:tr>
      <w:tr w:rsidR="009A0DFB" w:rsidRPr="0034066E" w:rsidTr="00E30D55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Biosurfactant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Rhamnolipid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biosynthesi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rhlA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rhlB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rhlC</w:t>
            </w:r>
            <w:proofErr w:type="spellEnd"/>
          </w:p>
        </w:tc>
      </w:tr>
      <w:tr w:rsidR="009A0DFB" w:rsidRPr="0034066E" w:rsidTr="00E30D55">
        <w:trPr>
          <w:trHeight w:val="60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Enzyme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Hemolytic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hospholipas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C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plcH</w:t>
            </w:r>
            <w:proofErr w:type="spellEnd"/>
          </w:p>
        </w:tc>
      </w:tr>
      <w:tr w:rsidR="009A0DFB" w:rsidRPr="0034066E" w:rsidTr="00E30D55">
        <w:trPr>
          <w:trHeight w:val="6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Non-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hemolytic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hospholipas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C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lcN</w:t>
            </w:r>
            <w:proofErr w:type="spellEnd"/>
          </w:p>
        </w:tc>
      </w:tr>
      <w:tr w:rsidR="009A0DFB" w:rsidRPr="0034066E" w:rsidTr="00E30D55">
        <w:trPr>
          <w:trHeight w:val="6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hospholipas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C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plcB</w:t>
            </w:r>
            <w:proofErr w:type="spellEnd"/>
          </w:p>
        </w:tc>
      </w:tr>
      <w:tr w:rsidR="00B47256" w:rsidRPr="0034066E" w:rsidTr="00C60BCF">
        <w:trPr>
          <w:trHeight w:val="42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B47256" w:rsidRPr="0034066E" w:rsidRDefault="00B47256" w:rsidP="00B472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Iron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uptake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:rsidR="00B47256" w:rsidRPr="0034066E" w:rsidRDefault="00B47256" w:rsidP="00B472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yochelin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recepto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7256" w:rsidRPr="0034066E" w:rsidRDefault="00B47256" w:rsidP="00B4725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fptA</w:t>
            </w:r>
            <w:proofErr w:type="spellEnd"/>
          </w:p>
        </w:tc>
      </w:tr>
      <w:tr w:rsidR="009A0DFB" w:rsidRPr="0034066E" w:rsidTr="00E30D55">
        <w:trPr>
          <w:trHeight w:val="47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yochelin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A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B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C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D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</w:t>
            </w:r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E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F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G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H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I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hR</w:t>
            </w:r>
            <w:proofErr w:type="spellEnd"/>
          </w:p>
        </w:tc>
      </w:tr>
      <w:tr w:rsidR="009A0DFB" w:rsidRPr="0034066E" w:rsidTr="00E30D55">
        <w:trPr>
          <w:trHeight w:val="6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yoverdin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receptor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fpvA</w:t>
            </w:r>
            <w:proofErr w:type="spellEnd"/>
          </w:p>
        </w:tc>
      </w:tr>
      <w:tr w:rsidR="009A0DFB" w:rsidRPr="0034066E" w:rsidTr="00E30D55">
        <w:trPr>
          <w:trHeight w:val="322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yoverdin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A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D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F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G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H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I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J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L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M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</w:t>
            </w:r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N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O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P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Q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S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vdY</w:t>
            </w:r>
            <w:proofErr w:type="spellEnd"/>
          </w:p>
        </w:tc>
      </w:tr>
      <w:tr w:rsidR="009A0DFB" w:rsidRPr="0034066E" w:rsidTr="00E30D55">
        <w:trPr>
          <w:trHeight w:val="255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rotease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Alkalin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roteas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aprA</w:t>
            </w:r>
            <w:proofErr w:type="spellEnd"/>
          </w:p>
        </w:tc>
      </w:tr>
      <w:tr w:rsidR="009A0DFB" w:rsidRPr="0034066E" w:rsidTr="00E30D55">
        <w:trPr>
          <w:trHeight w:val="255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Elastas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lasA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lasB</w:t>
            </w:r>
            <w:proofErr w:type="spellEnd"/>
          </w:p>
        </w:tc>
      </w:tr>
      <w:tr w:rsidR="009A0DFB" w:rsidRPr="0034066E" w:rsidTr="00E30D55">
        <w:trPr>
          <w:trHeight w:val="255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roteas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IV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prpL</w:t>
            </w:r>
            <w:proofErr w:type="spellEnd"/>
          </w:p>
        </w:tc>
      </w:tr>
      <w:tr w:rsidR="009A0DFB" w:rsidRPr="0034066E" w:rsidTr="00E30D55">
        <w:trPr>
          <w:trHeight w:val="480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Quorum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sensing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Acylhomoserin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lacton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synthas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hdtS</w:t>
            </w:r>
            <w:proofErr w:type="spellEnd"/>
          </w:p>
        </w:tc>
      </w:tr>
      <w:tr w:rsidR="009A0DFB" w:rsidRPr="0034066E" w:rsidTr="00E30D55">
        <w:trPr>
          <w:trHeight w:val="6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7648FF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N-(3-oxo-dodecanoyl)-L-</w:t>
            </w:r>
            <w:proofErr w:type="spellStart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homoserine</w:t>
            </w:r>
            <w:proofErr w:type="spellEnd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lactone QS syste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lasI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lasR</w:t>
            </w:r>
            <w:proofErr w:type="spellEnd"/>
          </w:p>
        </w:tc>
      </w:tr>
      <w:tr w:rsidR="009A0DFB" w:rsidRPr="0034066E" w:rsidTr="00E30D55">
        <w:trPr>
          <w:trHeight w:val="6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7648FF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N-(</w:t>
            </w:r>
            <w:proofErr w:type="spellStart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butanoyl</w:t>
            </w:r>
            <w:proofErr w:type="spellEnd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)-L-</w:t>
            </w:r>
            <w:proofErr w:type="spellStart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homoserine</w:t>
            </w:r>
            <w:proofErr w:type="spellEnd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lactone QS syste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rhlI</w:t>
            </w:r>
            <w:proofErr w:type="spellEnd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rhlR</w:t>
            </w:r>
            <w:proofErr w:type="spellEnd"/>
          </w:p>
        </w:tc>
      </w:tr>
      <w:tr w:rsidR="009A0DFB" w:rsidRPr="0034066E" w:rsidTr="00E30D55">
        <w:trPr>
          <w:trHeight w:val="480"/>
        </w:trPr>
        <w:tc>
          <w:tcPr>
            <w:tcW w:w="15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Regulation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7648FF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proofErr w:type="spellStart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GacS</w:t>
            </w:r>
            <w:proofErr w:type="spellEnd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/</w:t>
            </w:r>
            <w:proofErr w:type="spellStart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GacA</w:t>
            </w:r>
            <w:proofErr w:type="spellEnd"/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two-component syste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gacA</w:t>
            </w:r>
            <w:proofErr w:type="spellEnd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gacS</w:t>
            </w:r>
            <w:proofErr w:type="spellEnd"/>
          </w:p>
        </w:tc>
      </w:tr>
      <w:tr w:rsidR="009A0DFB" w:rsidRPr="00C60BCF" w:rsidTr="00E30D55">
        <w:trPr>
          <w:trHeight w:val="302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1D2A90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1D2A90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Secretion</w:t>
            </w:r>
            <w:proofErr w:type="spellEnd"/>
            <w:r w:rsidRPr="001D2A90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1D2A90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system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7648FF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>Hcp secretion island-1 encoded type VI secretion system (H-T6SS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7648FF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n-US" w:eastAsia="es-CR"/>
              </w:rPr>
            </w:pPr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n-US" w:eastAsia="es-CR"/>
              </w:rPr>
              <w:t xml:space="preserve">clpV1, fha1, hcp1, icmF1, </w:t>
            </w:r>
            <w:proofErr w:type="spellStart"/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n-US" w:eastAsia="es-CR"/>
              </w:rPr>
              <w:t>ppkA</w:t>
            </w:r>
            <w:proofErr w:type="spellEnd"/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n-US" w:eastAsia="es-CR"/>
              </w:rPr>
              <w:t xml:space="preserve">, </w:t>
            </w:r>
            <w:proofErr w:type="spellStart"/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n-US" w:eastAsia="es-CR"/>
              </w:rPr>
              <w:t>pppA</w:t>
            </w:r>
            <w:proofErr w:type="spellEnd"/>
            <w:r w:rsidRPr="007648FF">
              <w:rPr>
                <w:rFonts w:eastAsia="Times New Roman" w:cstheme="minorHAnsi"/>
                <w:color w:val="000000"/>
                <w:sz w:val="16"/>
                <w:szCs w:val="18"/>
                <w:lang w:val="en-US" w:eastAsia="es-CR"/>
              </w:rPr>
              <w:t>, vgrG1</w:t>
            </w:r>
          </w:p>
        </w:tc>
      </w:tr>
      <w:tr w:rsidR="009A0DFB" w:rsidRPr="0034066E" w:rsidTr="00E30D55">
        <w:trPr>
          <w:trHeight w:val="283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7648FF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7648FF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</w:pPr>
            <w:r w:rsidRPr="007648FF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es-CR"/>
              </w:rPr>
              <w:t>P. aeruginosa</w:t>
            </w:r>
            <w:r w:rsidRPr="007648FF">
              <w:rPr>
                <w:rFonts w:eastAsia="Times New Roman" w:cstheme="minorHAnsi"/>
                <w:color w:val="000000"/>
                <w:sz w:val="18"/>
                <w:szCs w:val="18"/>
                <w:lang w:val="en-US" w:eastAsia="es-CR"/>
              </w:rPr>
              <w:t xml:space="preserve"> TTSS translocated effector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7648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exoS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exoT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exoY</w:t>
            </w:r>
            <w:proofErr w:type="spellEnd"/>
          </w:p>
        </w:tc>
      </w:tr>
      <w:tr w:rsidR="009A0DFB" w:rsidRPr="0034066E" w:rsidTr="00E30D55">
        <w:trPr>
          <w:trHeight w:val="47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r w:rsidRPr="0034066E">
              <w:rPr>
                <w:rFonts w:eastAsia="Times New Roman" w:cstheme="minorHAnsi"/>
                <w:i/>
                <w:color w:val="000000"/>
                <w:sz w:val="18"/>
                <w:szCs w:val="18"/>
                <w:lang w:val="es-CR" w:eastAsia="es-CR"/>
              </w:rPr>
              <w:t xml:space="preserve">P. </w:t>
            </w:r>
            <w:proofErr w:type="spellStart"/>
            <w:r w:rsidRPr="0034066E">
              <w:rPr>
                <w:rFonts w:eastAsia="Times New Roman" w:cstheme="minorHAnsi"/>
                <w:i/>
                <w:color w:val="000000"/>
                <w:sz w:val="18"/>
                <w:szCs w:val="18"/>
                <w:lang w:val="es-CR" w:eastAsia="es-CR"/>
              </w:rPr>
              <w:t>aeruginosa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TTS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exsA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exsB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exsC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exsD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exs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pcr1, pcr2, pcr3, pcr4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rD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rG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rH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rR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crV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opB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opD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opN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B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C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D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F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G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H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I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J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K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L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N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O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</w:t>
            </w:r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Q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R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S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T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pscU</w:t>
            </w:r>
            <w:proofErr w:type="spellEnd"/>
          </w:p>
        </w:tc>
      </w:tr>
      <w:tr w:rsidR="009A0DFB" w:rsidRPr="0034066E" w:rsidTr="00E30D55">
        <w:trPr>
          <w:trHeight w:val="255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Toxin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B47256" w:rsidP="00B472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Exo</w:t>
            </w:r>
            <w:r w:rsidR="009A0DFB"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toxin</w:t>
            </w:r>
            <w:proofErr w:type="spellEnd"/>
            <w:r w:rsidR="009A0DFB"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-A (ETA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sz w:val="16"/>
                <w:szCs w:val="18"/>
                <w:lang w:val="es-CR" w:eastAsia="es-CR"/>
              </w:rPr>
              <w:t>toxA</w:t>
            </w:r>
            <w:proofErr w:type="spellEnd"/>
          </w:p>
        </w:tc>
      </w:tr>
      <w:tr w:rsidR="009A0DFB" w:rsidRPr="0034066E" w:rsidTr="00E30D55">
        <w:trPr>
          <w:trHeight w:val="6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Hydrogen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cyanide</w:t>
            </w:r>
            <w:proofErr w:type="spellEnd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34066E">
              <w:rPr>
                <w:rFonts w:eastAsia="Times New Roman" w:cstheme="minorHAnsi"/>
                <w:color w:val="000000"/>
                <w:sz w:val="18"/>
                <w:szCs w:val="18"/>
                <w:lang w:val="es-CR" w:eastAsia="es-CR"/>
              </w:rPr>
              <w:t>production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A0DFB" w:rsidRPr="0034066E" w:rsidRDefault="009A0DFB" w:rsidP="00E30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</w:pP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hcnA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hcnB</w:t>
            </w:r>
            <w:proofErr w:type="spellEnd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 xml:space="preserve">, </w:t>
            </w:r>
            <w:proofErr w:type="spellStart"/>
            <w:r w:rsidRPr="00E30D55">
              <w:rPr>
                <w:rFonts w:eastAsia="Times New Roman" w:cstheme="minorHAnsi"/>
                <w:color w:val="000000"/>
                <w:sz w:val="16"/>
                <w:szCs w:val="18"/>
                <w:lang w:val="es-CR" w:eastAsia="es-CR"/>
              </w:rPr>
              <w:t>hcnC</w:t>
            </w:r>
            <w:proofErr w:type="spellEnd"/>
          </w:p>
        </w:tc>
      </w:tr>
    </w:tbl>
    <w:p w:rsidR="00BC37C5" w:rsidRDefault="00BC37C5" w:rsidP="00EA01FF"/>
    <w:sectPr w:rsidR="00BC37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DFB"/>
    <w:rsid w:val="001D2A90"/>
    <w:rsid w:val="0022463A"/>
    <w:rsid w:val="007648FF"/>
    <w:rsid w:val="0078148B"/>
    <w:rsid w:val="009A0DFB"/>
    <w:rsid w:val="00B47256"/>
    <w:rsid w:val="00BC37C5"/>
    <w:rsid w:val="00C60BCF"/>
    <w:rsid w:val="00E30D55"/>
    <w:rsid w:val="00EA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11618-47F4-4054-AC24-0EB5466A3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DFB"/>
    <w:rPr>
      <w:lang w:val="es-P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47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R</dc:creator>
  <cp:keywords/>
  <dc:description/>
  <cp:lastModifiedBy>Jose Arturo Molina Mora</cp:lastModifiedBy>
  <cp:revision>9</cp:revision>
  <cp:lastPrinted>2019-08-28T22:28:00Z</cp:lastPrinted>
  <dcterms:created xsi:type="dcterms:W3CDTF">2019-08-28T22:27:00Z</dcterms:created>
  <dcterms:modified xsi:type="dcterms:W3CDTF">2019-09-22T18:38:00Z</dcterms:modified>
</cp:coreProperties>
</file>